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63E" w:rsidRPr="004F263E" w:rsidRDefault="004F263E" w:rsidP="005B1B9B">
      <w:pPr>
        <w:rPr>
          <w:rFonts w:asciiTheme="minorHAnsi" w:hAnsiTheme="minorHAnsi"/>
          <w:b/>
          <w:bCs/>
          <w:sz w:val="22"/>
          <w:szCs w:val="22"/>
          <w:lang w:val="en-US"/>
        </w:rPr>
      </w:pPr>
      <w:r w:rsidRPr="004F263E">
        <w:rPr>
          <w:rFonts w:asciiTheme="minorHAnsi" w:hAnsiTheme="minorHAnsi"/>
          <w:b/>
          <w:bCs/>
          <w:sz w:val="22"/>
          <w:szCs w:val="22"/>
          <w:lang w:val="en-US"/>
        </w:rPr>
        <w:t xml:space="preserve">Supplementary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>information</w:t>
      </w:r>
      <w:r w:rsidRPr="004F263E">
        <w:rPr>
          <w:rFonts w:asciiTheme="minorHAnsi" w:hAnsiTheme="minorHAnsi"/>
          <w:b/>
          <w:bCs/>
          <w:sz w:val="22"/>
          <w:szCs w:val="22"/>
          <w:lang w:val="en-US"/>
        </w:rPr>
        <w:t xml:space="preserve"> search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 strategy</w:t>
      </w:r>
    </w:p>
    <w:p w:rsidR="00EE3C2B" w:rsidRPr="004F263E" w:rsidRDefault="00EE3C2B" w:rsidP="005B1B9B">
      <w:pPr>
        <w:rPr>
          <w:rFonts w:asciiTheme="minorHAnsi" w:hAnsiTheme="minorHAnsi"/>
          <w:b/>
          <w:bCs/>
          <w:sz w:val="22"/>
          <w:szCs w:val="22"/>
          <w:lang w:val="en-US"/>
        </w:rPr>
      </w:pPr>
      <w:bookmarkStart w:id="0" w:name="_GoBack"/>
      <w:bookmarkEnd w:id="0"/>
    </w:p>
    <w:p w:rsidR="008A1D9F" w:rsidRPr="004F263E" w:rsidRDefault="008A1D9F" w:rsidP="008A1D9F">
      <w:pPr>
        <w:pStyle w:val="xmsonormal"/>
        <w:spacing w:after="240"/>
        <w:rPr>
          <w:rFonts w:asciiTheme="minorHAnsi" w:hAnsiTheme="minorHAnsi"/>
          <w:lang w:val="nl-NL"/>
        </w:rPr>
      </w:pPr>
      <w:r w:rsidRPr="004F263E">
        <w:rPr>
          <w:rFonts w:asciiTheme="minorHAnsi" w:hAnsiTheme="minorHAnsi"/>
          <w:b/>
          <w:bCs/>
          <w:spacing w:val="2"/>
        </w:rPr>
        <w:t>PubMed Session Results (0</w:t>
      </w:r>
      <w:r w:rsidR="00B24F45" w:rsidRPr="004F263E">
        <w:rPr>
          <w:rFonts w:asciiTheme="minorHAnsi" w:hAnsiTheme="minorHAnsi"/>
          <w:b/>
          <w:bCs/>
          <w:spacing w:val="2"/>
        </w:rPr>
        <w:t>8</w:t>
      </w:r>
      <w:r w:rsidRPr="004F263E">
        <w:rPr>
          <w:rFonts w:asciiTheme="minorHAnsi" w:hAnsiTheme="minorHAnsi"/>
          <w:b/>
          <w:bCs/>
          <w:spacing w:val="2"/>
        </w:rPr>
        <w:t xml:space="preserve"> Aug 2020)</w:t>
      </w:r>
    </w:p>
    <w:tbl>
      <w:tblPr>
        <w:tblW w:w="4090" w:type="pct"/>
        <w:tblCellSpacing w:w="15" w:type="dxa"/>
        <w:tblLook w:val="04A0" w:firstRow="1" w:lastRow="0" w:firstColumn="1" w:lastColumn="0" w:noHBand="0" w:noVBand="1"/>
      </w:tblPr>
      <w:tblGrid>
        <w:gridCol w:w="773"/>
        <w:gridCol w:w="5573"/>
        <w:gridCol w:w="1062"/>
      </w:tblGrid>
      <w:tr w:rsidR="004F263E" w:rsidRPr="004F263E" w:rsidTr="005A7E1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</w:tc>
        <w:tc>
          <w:tcPr>
            <w:tcW w:w="40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Items found</w:t>
            </w:r>
          </w:p>
        </w:tc>
      </w:tr>
      <w:tr w:rsidR="004F263E" w:rsidRPr="004F263E" w:rsidTr="00193DC2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584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"Ocular Physiological Phenomena"[Mesh] OR "Eye"[Mesh] OR "Eye Diseases"[Mesh] OR "Visually Impaired Persons"[Mesh] OR "eye"[tiab] OR "eyes"[tiab] OR "orbital*"[tiab] OR "intraorbital*"[tiab] OR "ocular*"[tiab] OR "retina*"[tiab] OR "cornea*"[tiab] OR "sclera*"[tiab] OR "visual impair*"[tiab] OR "vision disab*"[tiab] OR "vision impair*"[tiab] OR "visual disab*"[tiab] OR "visually impair*"[tiab] OR "visually disab*"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1,055,675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"Osteogenesis Imperfecta"[Mesh] OR "osteogenesis imperfect*"[tiab] OR "brittle bone*"[tiab] OR "Lobstein*"[tiab] OR "Fragilitas Ossium*"[tiab] OR "osteopsathyros*"[tiab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5,965</w:t>
            </w:r>
          </w:p>
        </w:tc>
      </w:tr>
    </w:tbl>
    <w:p w:rsidR="008A1D9F" w:rsidRPr="004F263E" w:rsidRDefault="00E73F81" w:rsidP="008A1D9F">
      <w:pPr>
        <w:rPr>
          <w:rFonts w:asciiTheme="minorHAnsi" w:hAnsiTheme="minorHAnsi" w:cstheme="minorHAnsi"/>
          <w:sz w:val="22"/>
          <w:szCs w:val="22"/>
        </w:rPr>
      </w:pPr>
      <w:r w:rsidRPr="004F263E">
        <w:rPr>
          <w:rFonts w:asciiTheme="minorHAnsi" w:hAnsiTheme="minorHAnsi" w:cstheme="minorHAnsi"/>
          <w:sz w:val="22"/>
          <w:szCs w:val="22"/>
        </w:rPr>
        <w:br/>
      </w:r>
    </w:p>
    <w:p w:rsidR="008A1D9F" w:rsidRPr="004F263E" w:rsidRDefault="008A1D9F" w:rsidP="008A1D9F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8A1D9F" w:rsidRPr="004F263E" w:rsidRDefault="008A1D9F" w:rsidP="008A1D9F">
      <w:pPr>
        <w:pStyle w:val="xmsonormal"/>
        <w:spacing w:after="240"/>
        <w:rPr>
          <w:rFonts w:asciiTheme="minorHAnsi" w:hAnsiTheme="minorHAnsi"/>
          <w:b/>
          <w:bCs/>
          <w:spacing w:val="2"/>
        </w:rPr>
      </w:pPr>
      <w:r w:rsidRPr="004F263E">
        <w:rPr>
          <w:rFonts w:asciiTheme="minorHAnsi" w:hAnsiTheme="minorHAnsi"/>
          <w:b/>
          <w:bCs/>
          <w:spacing w:val="2"/>
        </w:rPr>
        <w:t>Embase.com Session Results (0</w:t>
      </w:r>
      <w:r w:rsidR="00B24F45" w:rsidRPr="004F263E">
        <w:rPr>
          <w:rFonts w:asciiTheme="minorHAnsi" w:hAnsiTheme="minorHAnsi"/>
          <w:b/>
          <w:bCs/>
          <w:spacing w:val="2"/>
        </w:rPr>
        <w:t>8</w:t>
      </w:r>
      <w:r w:rsidRPr="004F263E">
        <w:rPr>
          <w:rFonts w:asciiTheme="minorHAnsi" w:hAnsiTheme="minorHAnsi"/>
          <w:b/>
          <w:bCs/>
          <w:spacing w:val="2"/>
        </w:rPr>
        <w:t xml:space="preserve"> Aug 2020)</w:t>
      </w:r>
    </w:p>
    <w:tbl>
      <w:tblPr>
        <w:tblW w:w="4090" w:type="pct"/>
        <w:tblCellSpacing w:w="15" w:type="dxa"/>
        <w:tblLook w:val="04A0" w:firstRow="1" w:lastRow="0" w:firstColumn="1" w:lastColumn="0" w:noHBand="0" w:noVBand="1"/>
      </w:tblPr>
      <w:tblGrid>
        <w:gridCol w:w="773"/>
        <w:gridCol w:w="5573"/>
        <w:gridCol w:w="1062"/>
      </w:tblGrid>
      <w:tr w:rsidR="004F263E" w:rsidRPr="004F263E" w:rsidTr="005A7E1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</w:tc>
        <w:tc>
          <w:tcPr>
            <w:tcW w:w="40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Items found</w:t>
            </w:r>
          </w:p>
        </w:tc>
      </w:tr>
      <w:tr w:rsidR="004F263E" w:rsidRPr="004F263E" w:rsidTr="00193DC2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1,344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visual system function'/exp OR 'eye disease'/exp OR 'eye'/exp OR 'visually impaired person'/exp OR eye*:ab,ti,kw OR orbital*:ab,ti,kw OR intraorbital*:ab,ti,kw OR ocular*:ab,ti,kw OR retina*:ab,ti,kw OR cornea*:ab,ti,kw OR sclera*:ab,ti,kw OR 'vision disab*':ab,ti,kw OR 'vision impair*':ab,ti,kw OR (visual* NEXT/3 impair*):ab,ti,kw OR (visual* NEXT/3 disab*):ab,ti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1,625,799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'osteogenesis imperfecta'/exp OR 'osteogenesis imperfecta tarda'/exp OR 'osteogenesis imperfecta case reports'/exp OR 'osteogenesis imperfecta congenita'/exp OR 'osteogenesis imperfecta complications'/exp OR 'osteogenesis imperfecta type i'/exp OR 'osteogenesis imperfecta type 1'/exp OR 'osteogenesis imperfecta type iii'/exp OR 'osteogenesis imperfect*':ab,ti,kw OR 'brittle bone*':ab,ti,kw OR Lobstein*:ab,ti,kw OR 'Fragilitas Ossium*':ab,ti,kw OR osteopsathyros*:ab,ti,kw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8,534</w:t>
            </w:r>
          </w:p>
        </w:tc>
      </w:tr>
    </w:tbl>
    <w:p w:rsidR="008A1D9F" w:rsidRPr="004F263E" w:rsidRDefault="008A1D9F" w:rsidP="008A1D9F">
      <w:pPr>
        <w:rPr>
          <w:rFonts w:asciiTheme="minorHAnsi" w:hAnsiTheme="minorHAnsi" w:cstheme="minorHAnsi"/>
          <w:sz w:val="22"/>
          <w:szCs w:val="22"/>
        </w:rPr>
      </w:pPr>
    </w:p>
    <w:p w:rsidR="008A1D9F" w:rsidRPr="004F263E" w:rsidRDefault="008A1D9F" w:rsidP="008A1D9F">
      <w:pPr>
        <w:rPr>
          <w:rFonts w:asciiTheme="minorHAnsi" w:hAnsiTheme="minorHAnsi" w:cstheme="minorHAnsi"/>
          <w:sz w:val="22"/>
          <w:szCs w:val="22"/>
        </w:rPr>
      </w:pPr>
    </w:p>
    <w:p w:rsidR="008A1D9F" w:rsidRPr="004F263E" w:rsidRDefault="008A1D9F" w:rsidP="008A1D9F">
      <w:pPr>
        <w:rPr>
          <w:rFonts w:asciiTheme="minorHAnsi" w:hAnsiTheme="minorHAnsi" w:cstheme="minorHAnsi"/>
          <w:sz w:val="22"/>
          <w:szCs w:val="22"/>
        </w:rPr>
      </w:pPr>
    </w:p>
    <w:p w:rsidR="008A1D9F" w:rsidRPr="004F263E" w:rsidRDefault="008A1D9F" w:rsidP="008A1D9F">
      <w:pPr>
        <w:pStyle w:val="xmsonormal"/>
        <w:spacing w:after="240"/>
        <w:rPr>
          <w:rFonts w:asciiTheme="minorHAnsi" w:hAnsiTheme="minorHAnsi"/>
          <w:b/>
          <w:bCs/>
          <w:spacing w:val="2"/>
        </w:rPr>
      </w:pPr>
      <w:r w:rsidRPr="004F263E">
        <w:rPr>
          <w:rFonts w:asciiTheme="minorHAnsi" w:hAnsiTheme="minorHAnsi"/>
          <w:b/>
          <w:bCs/>
          <w:spacing w:val="2"/>
        </w:rPr>
        <w:lastRenderedPageBreak/>
        <w:t>Scopus Session Results (0</w:t>
      </w:r>
      <w:r w:rsidR="00B24F45" w:rsidRPr="004F263E">
        <w:rPr>
          <w:rFonts w:asciiTheme="minorHAnsi" w:hAnsiTheme="minorHAnsi"/>
          <w:b/>
          <w:bCs/>
          <w:spacing w:val="2"/>
        </w:rPr>
        <w:t>8</w:t>
      </w:r>
      <w:r w:rsidRPr="004F263E">
        <w:rPr>
          <w:rFonts w:asciiTheme="minorHAnsi" w:hAnsiTheme="minorHAnsi"/>
          <w:b/>
          <w:bCs/>
          <w:spacing w:val="2"/>
        </w:rPr>
        <w:t xml:space="preserve"> Aug 2020)</w:t>
      </w:r>
    </w:p>
    <w:tbl>
      <w:tblPr>
        <w:tblW w:w="4090" w:type="pct"/>
        <w:tblCellSpacing w:w="15" w:type="dxa"/>
        <w:tblLook w:val="04A0" w:firstRow="1" w:lastRow="0" w:firstColumn="1" w:lastColumn="0" w:noHBand="0" w:noVBand="1"/>
      </w:tblPr>
      <w:tblGrid>
        <w:gridCol w:w="773"/>
        <w:gridCol w:w="5573"/>
        <w:gridCol w:w="1062"/>
      </w:tblGrid>
      <w:tr w:rsidR="004F263E" w:rsidRPr="004F263E" w:rsidTr="005A7E1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Search</w:t>
            </w:r>
          </w:p>
        </w:tc>
        <w:tc>
          <w:tcPr>
            <w:tcW w:w="401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8A1D9F" w:rsidRPr="004F263E" w:rsidRDefault="008A1D9F" w:rsidP="005A7E1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Items found</w:t>
            </w:r>
          </w:p>
        </w:tc>
      </w:tr>
      <w:tr w:rsidR="004F263E" w:rsidRPr="004F263E" w:rsidTr="00193DC2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CC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494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ITLE-ABS (eye* OR orbital* OR intraorbital* OR ocular* OR retina* OR cornea* OR sclera* OR "vision disab*" OR "vision impair*" OR (visual* PRE/3 impair*) OR (visual* PRE/3 disab*)) OR AUTHKEY (eye* OR orbital* OR intraorbital* OR ocular* OR retina* OR cornea* OR sclera* OR "vision disab*" OR "vision impair*" OR (visual* PRE/3 impair*) OR (visual* PRE/3 disab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1,181,566</w:t>
            </w:r>
          </w:p>
        </w:tc>
      </w:tr>
      <w:tr w:rsidR="004F263E" w:rsidRPr="004F263E" w:rsidTr="005A7E1D">
        <w:trPr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4F263E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TITLE-ABS ("osteogenesis imperfect*" OR "brittle bone*" OR Lobstein* OR "Fragilitas Ossium*" OR osteopsathyros*) OR AUTHKEY ("osteogenesis imperfect*" OR "brittle bone*" OR Lobstein* OR "Fragilitas Ossium*" OR osteopsathyros*)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8A1D9F" w:rsidRPr="004F263E" w:rsidRDefault="008A1D9F" w:rsidP="005A7E1D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4F263E">
              <w:rPr>
                <w:rFonts w:asciiTheme="minorHAnsi" w:hAnsiTheme="minorHAnsi" w:cstheme="minorHAnsi"/>
                <w:sz w:val="22"/>
                <w:szCs w:val="22"/>
              </w:rPr>
              <w:t>6,244</w:t>
            </w:r>
          </w:p>
        </w:tc>
      </w:tr>
    </w:tbl>
    <w:p w:rsidR="008A1D9F" w:rsidRPr="004F263E" w:rsidRDefault="008A1D9F" w:rsidP="008A1D9F">
      <w:pPr>
        <w:rPr>
          <w:rFonts w:asciiTheme="minorHAnsi" w:hAnsiTheme="minorHAnsi"/>
          <w:sz w:val="22"/>
          <w:szCs w:val="22"/>
        </w:rPr>
      </w:pPr>
    </w:p>
    <w:p w:rsidR="008A1D9F" w:rsidRPr="004F263E" w:rsidRDefault="008A1D9F" w:rsidP="008A1D9F">
      <w:pPr>
        <w:rPr>
          <w:rFonts w:asciiTheme="minorHAnsi" w:hAnsiTheme="minorHAnsi"/>
          <w:sz w:val="22"/>
          <w:szCs w:val="22"/>
          <w:highlight w:val="yellow"/>
        </w:rPr>
      </w:pPr>
    </w:p>
    <w:p w:rsidR="008A1D9F" w:rsidRPr="004F263E" w:rsidRDefault="008A1D9F" w:rsidP="008A1D9F">
      <w:pPr>
        <w:rPr>
          <w:rFonts w:asciiTheme="minorHAnsi" w:hAnsiTheme="minorHAnsi"/>
          <w:sz w:val="22"/>
          <w:szCs w:val="22"/>
        </w:rPr>
      </w:pPr>
    </w:p>
    <w:p w:rsidR="00256763" w:rsidRPr="004F263E" w:rsidRDefault="00256763" w:rsidP="00256763">
      <w:pPr>
        <w:rPr>
          <w:rFonts w:asciiTheme="minorHAnsi" w:hAnsiTheme="minorHAnsi"/>
          <w:sz w:val="22"/>
          <w:szCs w:val="22"/>
        </w:rPr>
      </w:pPr>
    </w:p>
    <w:p w:rsidR="001F0D48" w:rsidRPr="004F263E" w:rsidRDefault="001F0D48" w:rsidP="001B73EC">
      <w:pPr>
        <w:rPr>
          <w:rFonts w:asciiTheme="minorHAnsi" w:hAnsiTheme="minorHAnsi" w:cstheme="minorHAnsi"/>
          <w:sz w:val="22"/>
          <w:szCs w:val="22"/>
        </w:rPr>
      </w:pPr>
    </w:p>
    <w:p w:rsidR="005B1B9B" w:rsidRPr="004F263E" w:rsidRDefault="005B1B9B" w:rsidP="005B1B9B">
      <w:pPr>
        <w:rPr>
          <w:rFonts w:asciiTheme="minorHAnsi" w:hAnsiTheme="minorHAnsi"/>
          <w:sz w:val="22"/>
          <w:szCs w:val="22"/>
        </w:rPr>
      </w:pPr>
    </w:p>
    <w:sectPr w:rsidR="005B1B9B" w:rsidRPr="004F263E" w:rsidSect="00560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F0879"/>
    <w:multiLevelType w:val="multilevel"/>
    <w:tmpl w:val="4E4C1DF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 w15:restartNumberingAfterBreak="0">
    <w:nsid w:val="1CD5411E"/>
    <w:multiLevelType w:val="multilevel"/>
    <w:tmpl w:val="9BC8CC80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" w15:restartNumberingAfterBreak="0">
    <w:nsid w:val="2F034C40"/>
    <w:multiLevelType w:val="multilevel"/>
    <w:tmpl w:val="D2C803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064276"/>
    <w:multiLevelType w:val="multilevel"/>
    <w:tmpl w:val="E110E6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E5E7856"/>
    <w:multiLevelType w:val="multilevel"/>
    <w:tmpl w:val="B978CC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1635073"/>
    <w:multiLevelType w:val="hybridMultilevel"/>
    <w:tmpl w:val="33860A1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F373D7"/>
    <w:multiLevelType w:val="hybridMultilevel"/>
    <w:tmpl w:val="A82C54AA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B9B"/>
    <w:rsid w:val="00014032"/>
    <w:rsid w:val="00014EA8"/>
    <w:rsid w:val="000151B1"/>
    <w:rsid w:val="00030D5B"/>
    <w:rsid w:val="00082177"/>
    <w:rsid w:val="00097FDA"/>
    <w:rsid w:val="000A4EE1"/>
    <w:rsid w:val="000C08E6"/>
    <w:rsid w:val="000C4E7F"/>
    <w:rsid w:val="00117334"/>
    <w:rsid w:val="00146A41"/>
    <w:rsid w:val="00155A52"/>
    <w:rsid w:val="00157B0E"/>
    <w:rsid w:val="001739E4"/>
    <w:rsid w:val="00175582"/>
    <w:rsid w:val="00176961"/>
    <w:rsid w:val="001815D7"/>
    <w:rsid w:val="00193DC2"/>
    <w:rsid w:val="001B73EC"/>
    <w:rsid w:val="001F0D48"/>
    <w:rsid w:val="00217B71"/>
    <w:rsid w:val="00223726"/>
    <w:rsid w:val="00247B1C"/>
    <w:rsid w:val="00256763"/>
    <w:rsid w:val="0025774A"/>
    <w:rsid w:val="00292A2C"/>
    <w:rsid w:val="00301967"/>
    <w:rsid w:val="003478B1"/>
    <w:rsid w:val="00376D80"/>
    <w:rsid w:val="003A4674"/>
    <w:rsid w:val="003A76DA"/>
    <w:rsid w:val="003C65CB"/>
    <w:rsid w:val="003D5293"/>
    <w:rsid w:val="003E1400"/>
    <w:rsid w:val="003E4F4B"/>
    <w:rsid w:val="003F344C"/>
    <w:rsid w:val="00403822"/>
    <w:rsid w:val="0041757B"/>
    <w:rsid w:val="00422092"/>
    <w:rsid w:val="00423D1B"/>
    <w:rsid w:val="0046798A"/>
    <w:rsid w:val="0048232C"/>
    <w:rsid w:val="004A7FF3"/>
    <w:rsid w:val="004B48F5"/>
    <w:rsid w:val="004D387D"/>
    <w:rsid w:val="004E72A8"/>
    <w:rsid w:val="004F263E"/>
    <w:rsid w:val="00506BC0"/>
    <w:rsid w:val="0052375E"/>
    <w:rsid w:val="00534D59"/>
    <w:rsid w:val="00547A74"/>
    <w:rsid w:val="0056071B"/>
    <w:rsid w:val="0056572E"/>
    <w:rsid w:val="005745CC"/>
    <w:rsid w:val="00575516"/>
    <w:rsid w:val="005844F0"/>
    <w:rsid w:val="00584D82"/>
    <w:rsid w:val="005A517B"/>
    <w:rsid w:val="005A73FE"/>
    <w:rsid w:val="005B1B9B"/>
    <w:rsid w:val="005D7199"/>
    <w:rsid w:val="005E3BC3"/>
    <w:rsid w:val="005E5276"/>
    <w:rsid w:val="00615C57"/>
    <w:rsid w:val="00617D19"/>
    <w:rsid w:val="00621BE3"/>
    <w:rsid w:val="006232D9"/>
    <w:rsid w:val="006300AE"/>
    <w:rsid w:val="00642ED5"/>
    <w:rsid w:val="006E24A7"/>
    <w:rsid w:val="006E2934"/>
    <w:rsid w:val="00707FA0"/>
    <w:rsid w:val="00725035"/>
    <w:rsid w:val="0074395C"/>
    <w:rsid w:val="00774AED"/>
    <w:rsid w:val="00790C87"/>
    <w:rsid w:val="00795B37"/>
    <w:rsid w:val="007B694F"/>
    <w:rsid w:val="007D283F"/>
    <w:rsid w:val="00807ACD"/>
    <w:rsid w:val="00820EDE"/>
    <w:rsid w:val="00834381"/>
    <w:rsid w:val="008777F4"/>
    <w:rsid w:val="00883A47"/>
    <w:rsid w:val="0089365D"/>
    <w:rsid w:val="008A1D9F"/>
    <w:rsid w:val="008B603B"/>
    <w:rsid w:val="008D70F6"/>
    <w:rsid w:val="008E256D"/>
    <w:rsid w:val="009013ED"/>
    <w:rsid w:val="009C6D91"/>
    <w:rsid w:val="009C79F7"/>
    <w:rsid w:val="009D16FD"/>
    <w:rsid w:val="009F2D2E"/>
    <w:rsid w:val="009F436D"/>
    <w:rsid w:val="00A41873"/>
    <w:rsid w:val="00A42401"/>
    <w:rsid w:val="00A761A2"/>
    <w:rsid w:val="00A86093"/>
    <w:rsid w:val="00A94F1A"/>
    <w:rsid w:val="00AA3C14"/>
    <w:rsid w:val="00AC0AEE"/>
    <w:rsid w:val="00AD0BC0"/>
    <w:rsid w:val="00AE2261"/>
    <w:rsid w:val="00B124DD"/>
    <w:rsid w:val="00B24F45"/>
    <w:rsid w:val="00B262A3"/>
    <w:rsid w:val="00B30526"/>
    <w:rsid w:val="00B6171C"/>
    <w:rsid w:val="00C14D12"/>
    <w:rsid w:val="00C4041B"/>
    <w:rsid w:val="00C63D79"/>
    <w:rsid w:val="00C806E2"/>
    <w:rsid w:val="00C81455"/>
    <w:rsid w:val="00CB4CD6"/>
    <w:rsid w:val="00CC2B1E"/>
    <w:rsid w:val="00CC540B"/>
    <w:rsid w:val="00CC59A4"/>
    <w:rsid w:val="00CC5CD8"/>
    <w:rsid w:val="00CD0F63"/>
    <w:rsid w:val="00CD5250"/>
    <w:rsid w:val="00CE67F9"/>
    <w:rsid w:val="00D17DD2"/>
    <w:rsid w:val="00D270E3"/>
    <w:rsid w:val="00D32350"/>
    <w:rsid w:val="00D50074"/>
    <w:rsid w:val="00D52BD7"/>
    <w:rsid w:val="00D638ED"/>
    <w:rsid w:val="00DA197D"/>
    <w:rsid w:val="00DB22B2"/>
    <w:rsid w:val="00DC2820"/>
    <w:rsid w:val="00DE6496"/>
    <w:rsid w:val="00E05213"/>
    <w:rsid w:val="00E12EA5"/>
    <w:rsid w:val="00E26726"/>
    <w:rsid w:val="00E30089"/>
    <w:rsid w:val="00E3494F"/>
    <w:rsid w:val="00E40AAE"/>
    <w:rsid w:val="00E427AD"/>
    <w:rsid w:val="00E50E03"/>
    <w:rsid w:val="00E65AAB"/>
    <w:rsid w:val="00E73F81"/>
    <w:rsid w:val="00E87C82"/>
    <w:rsid w:val="00EA56ED"/>
    <w:rsid w:val="00EE3891"/>
    <w:rsid w:val="00EE3C2B"/>
    <w:rsid w:val="00EF54CB"/>
    <w:rsid w:val="00F06B62"/>
    <w:rsid w:val="00F16973"/>
    <w:rsid w:val="00F26731"/>
    <w:rsid w:val="00F42D83"/>
    <w:rsid w:val="00F47D39"/>
    <w:rsid w:val="00F66FA1"/>
    <w:rsid w:val="00F75395"/>
    <w:rsid w:val="00F81241"/>
    <w:rsid w:val="00F82599"/>
    <w:rsid w:val="00F93271"/>
    <w:rsid w:val="00FA6A29"/>
    <w:rsid w:val="00FC1223"/>
    <w:rsid w:val="00FD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FF1A63"/>
  <w15:docId w15:val="{A8911F64-A4F6-4F3B-9625-F8A7C4FD3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B1B9B"/>
    <w:rPr>
      <w:sz w:val="24"/>
      <w:szCs w:val="24"/>
      <w:lang w:val="nl-NL" w:eastAsia="nl-NL"/>
    </w:rPr>
  </w:style>
  <w:style w:type="paragraph" w:styleId="Kop2">
    <w:name w:val="heading 2"/>
    <w:basedOn w:val="Standaard"/>
    <w:next w:val="Standaard"/>
    <w:qFormat/>
    <w:rsid w:val="005B1B9B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5B1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semiHidden/>
    <w:rsid w:val="00E50E0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48232C"/>
    <w:rPr>
      <w:color w:val="0000FF" w:themeColor="hyperlink"/>
      <w:u w:val="single"/>
    </w:rPr>
  </w:style>
  <w:style w:type="character" w:styleId="Zwaar">
    <w:name w:val="Strong"/>
    <w:basedOn w:val="Standaardalinea-lettertype"/>
    <w:uiPriority w:val="22"/>
    <w:qFormat/>
    <w:rsid w:val="0048232C"/>
    <w:rPr>
      <w:b/>
      <w:bCs/>
    </w:rPr>
  </w:style>
  <w:style w:type="character" w:customStyle="1" w:styleId="medium-normal">
    <w:name w:val="medium-normal"/>
    <w:rsid w:val="00F81241"/>
  </w:style>
  <w:style w:type="character" w:styleId="Nadruk">
    <w:name w:val="Emphasis"/>
    <w:basedOn w:val="Standaardalinea-lettertype"/>
    <w:uiPriority w:val="20"/>
    <w:qFormat/>
    <w:rsid w:val="00DE6496"/>
    <w:rPr>
      <w:i/>
      <w:iCs/>
    </w:rPr>
  </w:style>
  <w:style w:type="paragraph" w:styleId="Lijstalinea">
    <w:name w:val="List Paragraph"/>
    <w:basedOn w:val="Standaard"/>
    <w:uiPriority w:val="34"/>
    <w:qFormat/>
    <w:rsid w:val="00157B0E"/>
    <w:pPr>
      <w:ind w:left="720"/>
      <w:contextualSpacing/>
    </w:pPr>
  </w:style>
  <w:style w:type="paragraph" w:styleId="Normaalweb">
    <w:name w:val="Normal (Web)"/>
    <w:basedOn w:val="Standaard"/>
    <w:uiPriority w:val="99"/>
    <w:rsid w:val="00A86093"/>
    <w:rPr>
      <w:lang w:val="en-US" w:eastAsia="en-US"/>
    </w:rPr>
  </w:style>
  <w:style w:type="character" w:customStyle="1" w:styleId="label">
    <w:name w:val="label"/>
    <w:basedOn w:val="Standaardalinea-lettertype"/>
    <w:rsid w:val="00C14D12"/>
  </w:style>
  <w:style w:type="paragraph" w:customStyle="1" w:styleId="xmsonormal">
    <w:name w:val="x_msonormal"/>
    <w:basedOn w:val="Standaard"/>
    <w:uiPriority w:val="99"/>
    <w:rsid w:val="00256763"/>
    <w:rPr>
      <w:rFonts w:ascii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2117</Characters>
  <Application>Microsoft Office Word</Application>
  <DocSecurity>0</DocSecurity>
  <Lines>44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bliotheek Vrije Universiteit Amsterdam</Company>
  <LinksUpToDate>false</LinksUpToDate>
  <CharactersWithSpaces>2397</CharactersWithSpaces>
  <SharedDoc>false</SharedDoc>
  <HLinks>
    <vt:vector size="24" baseType="variant">
      <vt:variant>
        <vt:i4>439099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cmd=HistorySearch&amp;querykey=10</vt:lpwstr>
      </vt:variant>
      <vt:variant>
        <vt:lpwstr/>
      </vt:variant>
      <vt:variant>
        <vt:i4>439099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cmd=HistorySearch&amp;querykey=11</vt:lpwstr>
      </vt:variant>
      <vt:variant>
        <vt:lpwstr/>
      </vt:variant>
      <vt:variant>
        <vt:i4>4390998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cmd=HistorySearch&amp;querykey=12</vt:lpwstr>
      </vt:variant>
      <vt:variant>
        <vt:lpwstr/>
      </vt:variant>
      <vt:variant>
        <vt:i4>439099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cmd=HistorySearch&amp;querykey=1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ma</dc:creator>
  <cp:lastModifiedBy>Treurniet, S. (Sanne)</cp:lastModifiedBy>
  <cp:revision>3</cp:revision>
  <cp:lastPrinted>2018-02-20T16:33:00Z</cp:lastPrinted>
  <dcterms:created xsi:type="dcterms:W3CDTF">2020-11-10T13:25:00Z</dcterms:created>
  <dcterms:modified xsi:type="dcterms:W3CDTF">2020-11-10T13:27:00Z</dcterms:modified>
</cp:coreProperties>
</file>